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F34" w:rsidRPr="00E61E6F" w:rsidRDefault="001B3F34" w:rsidP="001B3F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LightShading"/>
        <w:tblW w:w="8016" w:type="dxa"/>
        <w:tblLook w:val="04A0" w:firstRow="1" w:lastRow="0" w:firstColumn="1" w:lastColumn="0" w:noHBand="0" w:noVBand="1"/>
      </w:tblPr>
      <w:tblGrid>
        <w:gridCol w:w="2217"/>
        <w:gridCol w:w="2229"/>
        <w:gridCol w:w="1382"/>
        <w:gridCol w:w="2188"/>
      </w:tblGrid>
      <w:tr w:rsidR="001B3F34" w:rsidRPr="00E61E6F" w:rsidTr="008B4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</w:tcPr>
          <w:p w:rsidR="001B3F34" w:rsidRPr="00E61E6F" w:rsidRDefault="001B3F34" w:rsidP="008B4D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T1D samples</w:t>
            </w:r>
          </w:p>
        </w:tc>
        <w:tc>
          <w:tcPr>
            <w:tcW w:w="2229" w:type="dxa"/>
          </w:tcPr>
          <w:p w:rsidR="001B3F34" w:rsidRPr="00E61E6F" w:rsidRDefault="001B3F34" w:rsidP="008B4D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Total cells scored</w:t>
            </w:r>
          </w:p>
        </w:tc>
        <w:tc>
          <w:tcPr>
            <w:tcW w:w="1382" w:type="dxa"/>
          </w:tcPr>
          <w:p w:rsidR="001B3F34" w:rsidRPr="00E61E6F" w:rsidRDefault="001B3F34" w:rsidP="008B4D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 xml:space="preserve">CD45+ cells </w:t>
            </w:r>
          </w:p>
        </w:tc>
        <w:tc>
          <w:tcPr>
            <w:tcW w:w="2188" w:type="dxa"/>
          </w:tcPr>
          <w:p w:rsidR="001B3F34" w:rsidRPr="00E61E6F" w:rsidRDefault="001B3F34" w:rsidP="008B4D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CD45 frequencies</w:t>
            </w:r>
          </w:p>
        </w:tc>
      </w:tr>
      <w:tr w:rsidR="001B3F34" w:rsidRPr="00E61E6F" w:rsidTr="008B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</w:tcPr>
          <w:p w:rsidR="001B3F34" w:rsidRPr="00E61E6F" w:rsidRDefault="001B3F34" w:rsidP="008B4D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T1D Case 1</w:t>
            </w:r>
          </w:p>
        </w:tc>
        <w:tc>
          <w:tcPr>
            <w:tcW w:w="2229" w:type="dxa"/>
          </w:tcPr>
          <w:p w:rsidR="001B3F34" w:rsidRPr="00E61E6F" w:rsidRDefault="001B3F34" w:rsidP="008B4D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1497</w:t>
            </w:r>
          </w:p>
        </w:tc>
        <w:tc>
          <w:tcPr>
            <w:tcW w:w="1382" w:type="dxa"/>
          </w:tcPr>
          <w:p w:rsidR="001B3F34" w:rsidRPr="00E61E6F" w:rsidRDefault="001B3F34" w:rsidP="008B4D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2188" w:type="dxa"/>
          </w:tcPr>
          <w:p w:rsidR="001B3F34" w:rsidRPr="00E61E6F" w:rsidRDefault="001B3F34" w:rsidP="008B4D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20.6%</w:t>
            </w:r>
          </w:p>
        </w:tc>
      </w:tr>
      <w:tr w:rsidR="001B3F34" w:rsidRPr="00E61E6F" w:rsidTr="008B4D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</w:tcPr>
          <w:p w:rsidR="001B3F34" w:rsidRPr="00E61E6F" w:rsidRDefault="001B3F34" w:rsidP="008B4D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T1D Case 2</w:t>
            </w:r>
          </w:p>
        </w:tc>
        <w:tc>
          <w:tcPr>
            <w:tcW w:w="2229" w:type="dxa"/>
          </w:tcPr>
          <w:p w:rsidR="001B3F34" w:rsidRPr="00E61E6F" w:rsidRDefault="001B3F34" w:rsidP="008B4D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2418</w:t>
            </w:r>
          </w:p>
        </w:tc>
        <w:tc>
          <w:tcPr>
            <w:tcW w:w="1382" w:type="dxa"/>
          </w:tcPr>
          <w:p w:rsidR="001B3F34" w:rsidRPr="00E61E6F" w:rsidRDefault="001B3F34" w:rsidP="008B4D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188" w:type="dxa"/>
          </w:tcPr>
          <w:p w:rsidR="001B3F34" w:rsidRPr="00E61E6F" w:rsidRDefault="001B3F34" w:rsidP="008B4D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</w:tc>
      </w:tr>
      <w:tr w:rsidR="001B3F34" w:rsidRPr="00E61E6F" w:rsidTr="008B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</w:tcPr>
          <w:p w:rsidR="001B3F34" w:rsidRPr="00E61E6F" w:rsidRDefault="001B3F34" w:rsidP="008B4D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T1D Case 3</w:t>
            </w:r>
          </w:p>
        </w:tc>
        <w:tc>
          <w:tcPr>
            <w:tcW w:w="2229" w:type="dxa"/>
          </w:tcPr>
          <w:p w:rsidR="001B3F34" w:rsidRPr="00E61E6F" w:rsidRDefault="001B3F34" w:rsidP="008B4D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2954</w:t>
            </w:r>
          </w:p>
        </w:tc>
        <w:tc>
          <w:tcPr>
            <w:tcW w:w="1382" w:type="dxa"/>
          </w:tcPr>
          <w:p w:rsidR="001B3F34" w:rsidRPr="00E61E6F" w:rsidRDefault="001B3F34" w:rsidP="008B4D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88" w:type="dxa"/>
          </w:tcPr>
          <w:p w:rsidR="001B3F34" w:rsidRPr="00E61E6F" w:rsidRDefault="001B3F34" w:rsidP="008B4D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1.08%</w:t>
            </w:r>
          </w:p>
        </w:tc>
      </w:tr>
      <w:tr w:rsidR="001B3F34" w:rsidRPr="00E61E6F" w:rsidTr="008B4D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</w:tcPr>
          <w:p w:rsidR="0004120D" w:rsidRDefault="001B3F34" w:rsidP="00041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 xml:space="preserve">T1D Case 7 </w:t>
            </w:r>
          </w:p>
          <w:p w:rsidR="001B3F34" w:rsidRDefault="001B3F34" w:rsidP="00041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Recent onset</w:t>
            </w:r>
          </w:p>
          <w:p w:rsidR="0004120D" w:rsidRPr="00E61E6F" w:rsidRDefault="0004120D" w:rsidP="00041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:rsidR="001B3F34" w:rsidRPr="00E61E6F" w:rsidRDefault="001B3F34" w:rsidP="00041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5067</w:t>
            </w:r>
          </w:p>
        </w:tc>
        <w:tc>
          <w:tcPr>
            <w:tcW w:w="1382" w:type="dxa"/>
          </w:tcPr>
          <w:p w:rsidR="001B3F34" w:rsidRPr="00E61E6F" w:rsidRDefault="001B3F34" w:rsidP="00041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188" w:type="dxa"/>
          </w:tcPr>
          <w:p w:rsidR="001B3F34" w:rsidRPr="00E61E6F" w:rsidRDefault="001B3F34" w:rsidP="00041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1.54%</w:t>
            </w:r>
          </w:p>
        </w:tc>
      </w:tr>
      <w:tr w:rsidR="001B3F34" w:rsidRPr="00E61E6F" w:rsidTr="008B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</w:tcPr>
          <w:p w:rsidR="0004120D" w:rsidRDefault="001B3F34" w:rsidP="00041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 xml:space="preserve">T1D Case 8 </w:t>
            </w:r>
          </w:p>
          <w:p w:rsidR="001B3F34" w:rsidRDefault="001B3F34" w:rsidP="00041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Recent onset</w:t>
            </w:r>
          </w:p>
          <w:p w:rsidR="0004120D" w:rsidRPr="00E61E6F" w:rsidRDefault="0004120D" w:rsidP="00041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:rsidR="001B3F34" w:rsidRPr="00E61E6F" w:rsidRDefault="001B3F34" w:rsidP="00041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2795</w:t>
            </w:r>
          </w:p>
        </w:tc>
        <w:tc>
          <w:tcPr>
            <w:tcW w:w="1382" w:type="dxa"/>
          </w:tcPr>
          <w:p w:rsidR="001B3F34" w:rsidRPr="00E61E6F" w:rsidRDefault="001B3F34" w:rsidP="008B4D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88" w:type="dxa"/>
          </w:tcPr>
          <w:p w:rsidR="001B3F34" w:rsidRPr="00E61E6F" w:rsidRDefault="001B3F34" w:rsidP="008B4D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0.93%</w:t>
            </w:r>
          </w:p>
        </w:tc>
      </w:tr>
      <w:tr w:rsidR="001B3F34" w:rsidRPr="00E61E6F" w:rsidTr="008B4D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</w:tcPr>
          <w:p w:rsidR="001B3F34" w:rsidRPr="00E61E6F" w:rsidRDefault="001B3F34" w:rsidP="008B4D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Control 1</w:t>
            </w:r>
          </w:p>
        </w:tc>
        <w:tc>
          <w:tcPr>
            <w:tcW w:w="2229" w:type="dxa"/>
          </w:tcPr>
          <w:p w:rsidR="001B3F34" w:rsidRPr="00E61E6F" w:rsidRDefault="001B3F34" w:rsidP="008B4D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2130</w:t>
            </w:r>
          </w:p>
        </w:tc>
        <w:tc>
          <w:tcPr>
            <w:tcW w:w="1382" w:type="dxa"/>
          </w:tcPr>
          <w:p w:rsidR="001B3F34" w:rsidRPr="00E61E6F" w:rsidRDefault="001B3F34" w:rsidP="008B4D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188" w:type="dxa"/>
          </w:tcPr>
          <w:p w:rsidR="001B3F34" w:rsidRPr="00E61E6F" w:rsidRDefault="001B3F34" w:rsidP="008B4D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2.06%</w:t>
            </w:r>
          </w:p>
        </w:tc>
      </w:tr>
      <w:tr w:rsidR="001B3F34" w:rsidRPr="00E61E6F" w:rsidTr="008B4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</w:tcPr>
          <w:p w:rsidR="001B3F34" w:rsidRPr="00E61E6F" w:rsidRDefault="001B3F34" w:rsidP="008B4D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Control 2</w:t>
            </w:r>
          </w:p>
        </w:tc>
        <w:tc>
          <w:tcPr>
            <w:tcW w:w="2229" w:type="dxa"/>
          </w:tcPr>
          <w:p w:rsidR="001B3F34" w:rsidRPr="00E61E6F" w:rsidRDefault="001B3F34" w:rsidP="008B4D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1577</w:t>
            </w:r>
          </w:p>
        </w:tc>
        <w:tc>
          <w:tcPr>
            <w:tcW w:w="1382" w:type="dxa"/>
          </w:tcPr>
          <w:p w:rsidR="001B3F34" w:rsidRPr="00E61E6F" w:rsidRDefault="001B3F34" w:rsidP="008B4D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88" w:type="dxa"/>
          </w:tcPr>
          <w:p w:rsidR="001B3F34" w:rsidRPr="00E61E6F" w:rsidRDefault="001B3F34" w:rsidP="008B4D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1.01%</w:t>
            </w:r>
          </w:p>
        </w:tc>
      </w:tr>
      <w:tr w:rsidR="001B3F34" w:rsidRPr="00E61E6F" w:rsidTr="008B4D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</w:tcPr>
          <w:p w:rsidR="001B3F34" w:rsidRPr="00E61E6F" w:rsidRDefault="001B3F34" w:rsidP="008B4D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Control 3</w:t>
            </w:r>
          </w:p>
        </w:tc>
        <w:tc>
          <w:tcPr>
            <w:tcW w:w="2229" w:type="dxa"/>
          </w:tcPr>
          <w:p w:rsidR="001B3F34" w:rsidRPr="00E61E6F" w:rsidRDefault="001B3F34" w:rsidP="008B4D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1483</w:t>
            </w:r>
          </w:p>
        </w:tc>
        <w:tc>
          <w:tcPr>
            <w:tcW w:w="1382" w:type="dxa"/>
          </w:tcPr>
          <w:p w:rsidR="001B3F34" w:rsidRPr="00E61E6F" w:rsidRDefault="001B3F34" w:rsidP="008B4D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88" w:type="dxa"/>
          </w:tcPr>
          <w:p w:rsidR="001B3F34" w:rsidRPr="00E61E6F" w:rsidRDefault="001B3F34" w:rsidP="008B4D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E6F">
              <w:rPr>
                <w:rFonts w:ascii="Times New Roman" w:hAnsi="Times New Roman" w:cs="Times New Roman"/>
                <w:sz w:val="24"/>
                <w:szCs w:val="24"/>
              </w:rPr>
              <w:t>0.20%</w:t>
            </w:r>
          </w:p>
        </w:tc>
      </w:tr>
    </w:tbl>
    <w:p w:rsidR="001B3F34" w:rsidRPr="00E61E6F" w:rsidRDefault="001B3F34" w:rsidP="001B3F34">
      <w:pPr>
        <w:pStyle w:val="Caption"/>
        <w:spacing w:after="120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:rsidR="00780F87" w:rsidRDefault="008F6586"/>
    <w:sectPr w:rsidR="00780F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F34"/>
    <w:rsid w:val="0004120D"/>
    <w:rsid w:val="001B3F34"/>
    <w:rsid w:val="008F6586"/>
    <w:rsid w:val="00963C92"/>
    <w:rsid w:val="00BC6DB7"/>
    <w:rsid w:val="00DF6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F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3F3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1B3F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F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3F3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1B3F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cmg</dc:creator>
  <cp:lastModifiedBy>mdcmg</cp:lastModifiedBy>
  <cp:revision>2</cp:revision>
  <dcterms:created xsi:type="dcterms:W3CDTF">2013-06-26T15:11:00Z</dcterms:created>
  <dcterms:modified xsi:type="dcterms:W3CDTF">2013-06-26T15:11:00Z</dcterms:modified>
</cp:coreProperties>
</file>